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410D5" w14:textId="53D9215E" w:rsidR="009C29EB" w:rsidRDefault="003640AE" w:rsidP="00ED3278">
      <w:pPr>
        <w:pStyle w:val="Heading1"/>
      </w:pPr>
      <w:r w:rsidRPr="009C29EB">
        <w:t xml:space="preserve">Multimedia Appendix </w:t>
      </w:r>
      <w:r w:rsidR="00C2555B" w:rsidRPr="00AD4F0D">
        <w:t>2</w:t>
      </w:r>
    </w:p>
    <w:p w14:paraId="636ED59D" w14:textId="2F5C4FC4" w:rsidR="00C2555B" w:rsidRDefault="00C2555B" w:rsidP="00BD11FC">
      <w:r>
        <w:t xml:space="preserve">This appendix houses oversized tables requiring landscape orientation, as referenced in Multimedia Appendix </w:t>
      </w:r>
      <w:r w:rsidRPr="00AD4F0D">
        <w:t>1</w:t>
      </w:r>
      <w:r w:rsidRPr="0055503F">
        <w:t>.</w:t>
      </w:r>
    </w:p>
    <w:p w14:paraId="2FA06C64" w14:textId="77777777" w:rsidR="00C2555B" w:rsidRDefault="00C2555B" w:rsidP="00BD11FC"/>
    <w:p w14:paraId="4EBE82B8" w14:textId="0AFB3C91" w:rsidR="00BD11FC" w:rsidRDefault="00BD11FC" w:rsidP="00BD11FC">
      <w:r>
        <w:t xml:space="preserve">Table </w:t>
      </w:r>
      <w:r w:rsidR="0035046D" w:rsidRPr="00AD4F0D">
        <w:t>1</w:t>
      </w:r>
      <w:r>
        <w:t xml:space="preserve"> describes the </w:t>
      </w:r>
      <w:r w:rsidR="004F77BC">
        <w:t>hyperparameter ranges evaluated for the various LSTM models.</w:t>
      </w:r>
      <w:r w:rsidR="00C2555B">
        <w:t xml:space="preserve"> Tables </w:t>
      </w:r>
      <w:r w:rsidR="00C2555B" w:rsidRPr="00AD4F0D">
        <w:t>2, 3, 4, and 5</w:t>
      </w:r>
      <w:r w:rsidR="00C2555B">
        <w:t xml:space="preserve"> contain the best performing hyperparameter</w:t>
      </w:r>
      <w:r w:rsidR="00C81597">
        <w:t>s</w:t>
      </w:r>
      <w:r w:rsidR="00C2555B">
        <w:t xml:space="preserve"> for each prediction task for the individual LR models, the XGB models, the stacking ensemble models, and the LSTM models, respectively.</w:t>
      </w:r>
    </w:p>
    <w:p w14:paraId="616950BF" w14:textId="77777777" w:rsidR="00C1529A" w:rsidRDefault="00C1529A" w:rsidP="007226A7"/>
    <w:p w14:paraId="644039F3" w14:textId="77777777" w:rsidR="00695F6E" w:rsidRDefault="00695F6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2DB5A91" w14:textId="30A90F7A" w:rsidR="00EE0905" w:rsidRDefault="00EE0905" w:rsidP="00EE0905">
      <w:pPr>
        <w:rPr>
          <w:sz w:val="22"/>
          <w:szCs w:val="22"/>
        </w:rPr>
      </w:pPr>
      <w:r w:rsidRPr="004F77BC">
        <w:rPr>
          <w:b/>
          <w:bCs/>
          <w:sz w:val="22"/>
          <w:szCs w:val="22"/>
        </w:rPr>
        <w:lastRenderedPageBreak/>
        <w:t xml:space="preserve">Table </w:t>
      </w:r>
      <w:r w:rsidR="004F77BC" w:rsidRPr="00AD4F0D">
        <w:rPr>
          <w:b/>
          <w:bCs/>
          <w:sz w:val="22"/>
          <w:szCs w:val="22"/>
        </w:rPr>
        <w:t>1</w:t>
      </w:r>
      <w:r w:rsidRPr="0055503F">
        <w:rPr>
          <w:b/>
          <w:bCs/>
          <w:sz w:val="22"/>
          <w:szCs w:val="22"/>
        </w:rPr>
        <w:t>.</w:t>
      </w:r>
      <w:r w:rsidRPr="004F77BC">
        <w:rPr>
          <w:sz w:val="22"/>
          <w:szCs w:val="22"/>
        </w:rPr>
        <w:t xml:space="preserve"> Hyperparameter valu</w:t>
      </w:r>
      <w:r w:rsidR="005020A2">
        <w:rPr>
          <w:sz w:val="22"/>
          <w:szCs w:val="22"/>
        </w:rPr>
        <w:t>e</w:t>
      </w:r>
      <w:r w:rsidRPr="004F77BC">
        <w:rPr>
          <w:sz w:val="22"/>
          <w:szCs w:val="22"/>
        </w:rPr>
        <w:t xml:space="preserve"> ranges used for LSTM hyperparameter tuning (via Bayesian optimization). The value ranges varied by task and are displayed accordingly. </w:t>
      </w:r>
      <w:r w:rsidR="00EF741F" w:rsidRPr="004F77BC">
        <w:rPr>
          <w:sz w:val="22"/>
          <w:szCs w:val="22"/>
        </w:rPr>
        <w:t>P</w:t>
      </w:r>
      <w:r w:rsidR="006070AF" w:rsidRPr="004F77BC">
        <w:rPr>
          <w:sz w:val="22"/>
          <w:szCs w:val="22"/>
        </w:rPr>
        <w:t>arenthes</w:t>
      </w:r>
      <w:r w:rsidR="00EF741F" w:rsidRPr="004F77BC">
        <w:rPr>
          <w:sz w:val="22"/>
          <w:szCs w:val="22"/>
        </w:rPr>
        <w:t>e</w:t>
      </w:r>
      <w:r w:rsidR="006070AF" w:rsidRPr="004F77BC">
        <w:rPr>
          <w:sz w:val="22"/>
          <w:szCs w:val="22"/>
        </w:rPr>
        <w:t>s denote a collection of discrete values that could be selected during tuning while brackets denote inclusive intervals, given by [lower bound, upper bound], that could be explored during tuning</w:t>
      </w:r>
      <w:r w:rsidR="00EF741F" w:rsidRPr="004F77BC">
        <w:rPr>
          <w:sz w:val="22"/>
          <w:szCs w:val="22"/>
        </w:rPr>
        <w:t xml:space="preserve"> via Bayesian optimization</w:t>
      </w:r>
      <w:r w:rsidR="006070AF" w:rsidRPr="004F77BC">
        <w:rPr>
          <w:sz w:val="22"/>
          <w:szCs w:val="22"/>
        </w:rPr>
        <w:t>.</w:t>
      </w:r>
    </w:p>
    <w:p w14:paraId="37496AFB" w14:textId="20BCCDB6" w:rsidR="00A6449C" w:rsidRPr="004F77BC" w:rsidRDefault="00A6449C" w:rsidP="00A6449C">
      <w:pPr>
        <w:jc w:val="center"/>
        <w:rPr>
          <w:sz w:val="22"/>
          <w:szCs w:val="22"/>
        </w:rPr>
      </w:pPr>
      <w:r w:rsidRPr="00A6449C">
        <w:rPr>
          <w:noProof/>
          <w:sz w:val="22"/>
          <w:szCs w:val="22"/>
        </w:rPr>
        <w:drawing>
          <wp:inline distT="0" distB="0" distL="0" distR="0" wp14:anchorId="062C8361" wp14:editId="1CB534AA">
            <wp:extent cx="8088904" cy="5275763"/>
            <wp:effectExtent l="0" t="0" r="1270" b="0"/>
            <wp:docPr id="1616069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6906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12967" cy="529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096F0" w14:textId="6EB211E8" w:rsidR="00EE0905" w:rsidRDefault="00EE0905" w:rsidP="004F77BC">
      <w:pPr>
        <w:jc w:val="center"/>
      </w:pPr>
    </w:p>
    <w:p w14:paraId="27CFDDD3" w14:textId="77777777" w:rsidR="002A72C9" w:rsidRDefault="002A72C9" w:rsidP="00C1529A"/>
    <w:p w14:paraId="285EC513" w14:textId="77777777" w:rsidR="00695F6E" w:rsidRDefault="00695F6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20F1183" w14:textId="63CC1C19" w:rsidR="002A72C9" w:rsidRPr="0035046D" w:rsidRDefault="002A72C9" w:rsidP="002A72C9">
      <w:pPr>
        <w:rPr>
          <w:sz w:val="22"/>
          <w:szCs w:val="22"/>
        </w:rPr>
      </w:pPr>
      <w:r w:rsidRPr="007241FA">
        <w:rPr>
          <w:b/>
          <w:bCs/>
          <w:sz w:val="22"/>
          <w:szCs w:val="22"/>
        </w:rPr>
        <w:lastRenderedPageBreak/>
        <w:t xml:space="preserve">Table </w:t>
      </w:r>
      <w:r w:rsidR="004F77BC" w:rsidRPr="00AF73DD">
        <w:rPr>
          <w:b/>
          <w:bCs/>
          <w:sz w:val="22"/>
          <w:szCs w:val="22"/>
        </w:rPr>
        <w:t>2</w:t>
      </w:r>
      <w:r w:rsidRPr="0055503F">
        <w:rPr>
          <w:b/>
          <w:bCs/>
          <w:sz w:val="22"/>
          <w:szCs w:val="22"/>
        </w:rPr>
        <w:t>.</w:t>
      </w:r>
      <w:r w:rsidRPr="007241FA">
        <w:rPr>
          <w:sz w:val="22"/>
          <w:szCs w:val="22"/>
        </w:rPr>
        <w:t xml:space="preserve"> The best performing hyperparameters for the LR models, separated by prediction task.</w:t>
      </w:r>
      <w:r w:rsidRPr="0035046D">
        <w:rPr>
          <w:sz w:val="22"/>
          <w:szCs w:val="22"/>
        </w:rPr>
        <w:t xml:space="preserve"> </w:t>
      </w:r>
      <w:r w:rsidR="007241FA">
        <w:rPr>
          <w:sz w:val="22"/>
          <w:szCs w:val="22"/>
        </w:rPr>
        <w:t>‘N/A’ indicates a parameter is not applicable (i.e., l1_ratio is only valid when elastic net regularization is used).</w:t>
      </w:r>
    </w:p>
    <w:p w14:paraId="597503C8" w14:textId="526A0115" w:rsidR="00223FF3" w:rsidRDefault="007241FA" w:rsidP="007241FA">
      <w:r w:rsidRPr="007241FA">
        <w:rPr>
          <w:noProof/>
        </w:rPr>
        <w:drawing>
          <wp:inline distT="0" distB="0" distL="0" distR="0" wp14:anchorId="47B86469" wp14:editId="72D96441">
            <wp:extent cx="9144000" cy="918210"/>
            <wp:effectExtent l="0" t="0" r="0" b="0"/>
            <wp:docPr id="666146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14664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C19C7" w14:textId="77777777" w:rsidR="002A72C9" w:rsidRDefault="002A72C9" w:rsidP="002A72C9"/>
    <w:p w14:paraId="2D1596E0" w14:textId="4394905F" w:rsidR="002A72C9" w:rsidRPr="0035046D" w:rsidRDefault="002A72C9" w:rsidP="002A72C9">
      <w:pPr>
        <w:rPr>
          <w:sz w:val="22"/>
          <w:szCs w:val="22"/>
        </w:rPr>
      </w:pPr>
      <w:r w:rsidRPr="0035046D">
        <w:rPr>
          <w:b/>
          <w:bCs/>
          <w:sz w:val="22"/>
          <w:szCs w:val="22"/>
        </w:rPr>
        <w:t xml:space="preserve">Table </w:t>
      </w:r>
      <w:r w:rsidR="00507341" w:rsidRPr="00AD4F0D">
        <w:rPr>
          <w:b/>
          <w:bCs/>
          <w:sz w:val="22"/>
          <w:szCs w:val="22"/>
        </w:rPr>
        <w:t>3</w:t>
      </w:r>
      <w:r w:rsidRPr="0055503F">
        <w:rPr>
          <w:b/>
          <w:bCs/>
          <w:sz w:val="22"/>
          <w:szCs w:val="22"/>
        </w:rPr>
        <w:t>.</w:t>
      </w:r>
      <w:r w:rsidRPr="0055503F">
        <w:rPr>
          <w:sz w:val="22"/>
          <w:szCs w:val="22"/>
        </w:rPr>
        <w:t xml:space="preserve"> The</w:t>
      </w:r>
      <w:r w:rsidRPr="0035046D">
        <w:rPr>
          <w:sz w:val="22"/>
          <w:szCs w:val="22"/>
        </w:rPr>
        <w:t xml:space="preserve"> best performing hyperparameters for the XGB models separated by prediction task. </w:t>
      </w:r>
    </w:p>
    <w:p w14:paraId="5E41E6FE" w14:textId="77777777" w:rsidR="0035046D" w:rsidRDefault="00507341">
      <w:r w:rsidRPr="00507341">
        <w:rPr>
          <w:noProof/>
        </w:rPr>
        <w:drawing>
          <wp:inline distT="0" distB="0" distL="0" distR="0" wp14:anchorId="30F89804" wp14:editId="2ACC8C19">
            <wp:extent cx="9144000" cy="1301750"/>
            <wp:effectExtent l="0" t="0" r="0" b="6350"/>
            <wp:docPr id="15678323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83237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AECCB" w14:textId="77777777" w:rsidR="0035046D" w:rsidRDefault="0035046D"/>
    <w:p w14:paraId="50DB197D" w14:textId="2DF3A817" w:rsidR="0035046D" w:rsidRPr="0035046D" w:rsidRDefault="0035046D" w:rsidP="0035046D">
      <w:pPr>
        <w:rPr>
          <w:sz w:val="22"/>
          <w:szCs w:val="22"/>
        </w:rPr>
      </w:pPr>
      <w:r w:rsidRPr="007241FA">
        <w:rPr>
          <w:b/>
          <w:bCs/>
          <w:sz w:val="22"/>
          <w:szCs w:val="22"/>
        </w:rPr>
        <w:t xml:space="preserve">Table </w:t>
      </w:r>
      <w:r w:rsidRPr="00AD4F0D">
        <w:rPr>
          <w:b/>
          <w:bCs/>
          <w:sz w:val="22"/>
          <w:szCs w:val="22"/>
        </w:rPr>
        <w:t>4</w:t>
      </w:r>
      <w:r w:rsidRPr="0055503F">
        <w:rPr>
          <w:b/>
          <w:bCs/>
          <w:sz w:val="22"/>
          <w:szCs w:val="22"/>
        </w:rPr>
        <w:t>.</w:t>
      </w:r>
      <w:r w:rsidRPr="0055503F">
        <w:rPr>
          <w:sz w:val="22"/>
          <w:szCs w:val="22"/>
        </w:rPr>
        <w:t xml:space="preserve"> The</w:t>
      </w:r>
      <w:r w:rsidRPr="007241FA">
        <w:rPr>
          <w:sz w:val="22"/>
          <w:szCs w:val="22"/>
        </w:rPr>
        <w:t xml:space="preserve"> best performing hyperparameters for the stacking ensemble models (logistic regression), separated by prediction task.</w:t>
      </w:r>
      <w:r w:rsidRPr="0035046D">
        <w:rPr>
          <w:sz w:val="22"/>
          <w:szCs w:val="22"/>
        </w:rPr>
        <w:t xml:space="preserve"> </w:t>
      </w:r>
      <w:r w:rsidR="007241FA">
        <w:rPr>
          <w:sz w:val="22"/>
          <w:szCs w:val="22"/>
        </w:rPr>
        <w:t>‘N/A’ indicates a parameter is not applicable (i.e., l1_ratio is only valid when elastic net regularization is used).</w:t>
      </w:r>
    </w:p>
    <w:p w14:paraId="64DC8826" w14:textId="47D5DB2E" w:rsidR="004F77BC" w:rsidRDefault="007241FA">
      <w:r w:rsidRPr="007241FA">
        <w:rPr>
          <w:noProof/>
        </w:rPr>
        <w:drawing>
          <wp:inline distT="0" distB="0" distL="0" distR="0" wp14:anchorId="72464A53" wp14:editId="265A5FD8">
            <wp:extent cx="9144000" cy="918210"/>
            <wp:effectExtent l="0" t="0" r="0" b="0"/>
            <wp:docPr id="1621370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37065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302F8" w14:textId="77777777" w:rsidR="0035046D" w:rsidRDefault="0035046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9238677" w14:textId="113E6D62" w:rsidR="00CB0144" w:rsidRPr="004F77BC" w:rsidRDefault="00CB0144" w:rsidP="00CB0144">
      <w:pPr>
        <w:rPr>
          <w:sz w:val="22"/>
          <w:szCs w:val="22"/>
        </w:rPr>
      </w:pPr>
      <w:r w:rsidRPr="0055503F">
        <w:rPr>
          <w:b/>
          <w:bCs/>
          <w:sz w:val="22"/>
          <w:szCs w:val="22"/>
        </w:rPr>
        <w:lastRenderedPageBreak/>
        <w:t xml:space="preserve">Table </w:t>
      </w:r>
      <w:r w:rsidR="0035046D" w:rsidRPr="00AD4F0D">
        <w:rPr>
          <w:b/>
          <w:bCs/>
          <w:sz w:val="22"/>
          <w:szCs w:val="22"/>
        </w:rPr>
        <w:t>5</w:t>
      </w:r>
      <w:r w:rsidRPr="0055503F">
        <w:rPr>
          <w:b/>
          <w:bCs/>
          <w:sz w:val="22"/>
          <w:szCs w:val="22"/>
        </w:rPr>
        <w:t>.</w:t>
      </w:r>
      <w:r w:rsidRPr="0055503F">
        <w:rPr>
          <w:sz w:val="22"/>
          <w:szCs w:val="22"/>
        </w:rPr>
        <w:t xml:space="preserve"> </w:t>
      </w:r>
      <w:r w:rsidR="000003BD" w:rsidRPr="0055503F">
        <w:rPr>
          <w:sz w:val="22"/>
          <w:szCs w:val="22"/>
        </w:rPr>
        <w:t>The</w:t>
      </w:r>
      <w:r w:rsidR="000003BD" w:rsidRPr="004F77BC">
        <w:rPr>
          <w:sz w:val="22"/>
          <w:szCs w:val="22"/>
        </w:rPr>
        <w:t xml:space="preserve"> best performing hyperparameters for the LSTMs, separated by prediction task. Note that the multi</w:t>
      </w:r>
      <w:r w:rsidR="00283092">
        <w:rPr>
          <w:sz w:val="22"/>
          <w:szCs w:val="22"/>
        </w:rPr>
        <w:t>-</w:t>
      </w:r>
      <w:r w:rsidR="000003BD" w:rsidRPr="004F77BC">
        <w:rPr>
          <w:sz w:val="22"/>
          <w:szCs w:val="22"/>
        </w:rPr>
        <w:t>label model made predictions for all outcomes using the same model and thus has a single set of hyperparameters for all tasks (and is thus represented as an additional column here)</w:t>
      </w:r>
      <w:r w:rsidRPr="004F77BC">
        <w:rPr>
          <w:sz w:val="22"/>
          <w:szCs w:val="22"/>
        </w:rPr>
        <w:t>.</w:t>
      </w:r>
    </w:p>
    <w:p w14:paraId="0277CDEC" w14:textId="0745B88C" w:rsidR="00CB0144" w:rsidRDefault="004F77BC" w:rsidP="00C1529A">
      <w:r w:rsidRPr="004F77BC">
        <w:rPr>
          <w:noProof/>
        </w:rPr>
        <w:drawing>
          <wp:inline distT="0" distB="0" distL="0" distR="0" wp14:anchorId="18C581C4" wp14:editId="3EF68954">
            <wp:extent cx="9144000" cy="5796915"/>
            <wp:effectExtent l="0" t="0" r="0" b="0"/>
            <wp:docPr id="2044122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12265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79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B4638" w14:textId="77777777" w:rsidR="003441B3" w:rsidRPr="003441B3" w:rsidRDefault="003441B3" w:rsidP="003441B3"/>
    <w:sectPr w:rsidR="003441B3" w:rsidRPr="003441B3" w:rsidSect="004F77B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footnotePr>
        <w:numFmt w:val="lowerLetter"/>
      </w:footnotePr>
      <w:pgSz w:w="15840" w:h="12240" w:orient="landscape"/>
      <w:pgMar w:top="720" w:right="720" w:bottom="720" w:left="720" w:header="720" w:footer="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20ED9" w14:textId="77777777" w:rsidR="00477B42" w:rsidRDefault="00477B42" w:rsidP="00811C18">
      <w:r>
        <w:separator/>
      </w:r>
    </w:p>
  </w:endnote>
  <w:endnote w:type="continuationSeparator" w:id="0">
    <w:p w14:paraId="0ED279E3" w14:textId="77777777" w:rsidR="00477B42" w:rsidRDefault="00477B42" w:rsidP="00811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1190484"/>
      <w:docPartObj>
        <w:docPartGallery w:val="Page Numbers (Bottom of Page)"/>
        <w:docPartUnique/>
      </w:docPartObj>
    </w:sdtPr>
    <w:sdtContent>
      <w:p w14:paraId="7D449B01" w14:textId="77777777" w:rsidR="0002188B" w:rsidRDefault="00000000" w:rsidP="00EC0E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FB8287" w14:textId="77777777" w:rsidR="0002188B" w:rsidRDefault="0002188B" w:rsidP="009E6C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477CF" w14:textId="77777777" w:rsidR="0002188B" w:rsidRDefault="0002188B" w:rsidP="009E6C8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4317617" w14:paraId="543902B9" w14:textId="77777777" w:rsidTr="24317617">
      <w:trPr>
        <w:trHeight w:val="300"/>
      </w:trPr>
      <w:tc>
        <w:tcPr>
          <w:tcW w:w="3120" w:type="dxa"/>
        </w:tcPr>
        <w:p w14:paraId="34422E21" w14:textId="77777777" w:rsidR="0002188B" w:rsidRDefault="0002188B" w:rsidP="24317617">
          <w:pPr>
            <w:pStyle w:val="Header"/>
            <w:ind w:left="-115"/>
          </w:pPr>
        </w:p>
      </w:tc>
      <w:tc>
        <w:tcPr>
          <w:tcW w:w="3120" w:type="dxa"/>
        </w:tcPr>
        <w:p w14:paraId="69F06CFF" w14:textId="77777777" w:rsidR="0002188B" w:rsidRDefault="0002188B" w:rsidP="24317617">
          <w:pPr>
            <w:pStyle w:val="Header"/>
            <w:jc w:val="center"/>
          </w:pPr>
        </w:p>
      </w:tc>
      <w:tc>
        <w:tcPr>
          <w:tcW w:w="3120" w:type="dxa"/>
        </w:tcPr>
        <w:p w14:paraId="479257A4" w14:textId="77777777" w:rsidR="0002188B" w:rsidRDefault="0002188B" w:rsidP="24317617">
          <w:pPr>
            <w:pStyle w:val="Header"/>
            <w:ind w:right="-115"/>
            <w:jc w:val="right"/>
          </w:pPr>
        </w:p>
      </w:tc>
    </w:tr>
  </w:tbl>
  <w:p w14:paraId="2A2A4C60" w14:textId="77777777" w:rsidR="0002188B" w:rsidRDefault="0002188B" w:rsidP="24317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9C6B2" w14:textId="77777777" w:rsidR="00477B42" w:rsidRDefault="00477B42" w:rsidP="00811C18">
      <w:r>
        <w:separator/>
      </w:r>
    </w:p>
  </w:footnote>
  <w:footnote w:type="continuationSeparator" w:id="0">
    <w:p w14:paraId="554210AC" w14:textId="77777777" w:rsidR="00477B42" w:rsidRDefault="00477B42" w:rsidP="00811C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68505718"/>
      <w:docPartObj>
        <w:docPartGallery w:val="Page Numbers (Top of Page)"/>
        <w:docPartUnique/>
      </w:docPartObj>
    </w:sdtPr>
    <w:sdtContent>
      <w:p w14:paraId="588AE586" w14:textId="77777777" w:rsidR="0002188B" w:rsidRDefault="00000000" w:rsidP="00EC0E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941ADF" w14:textId="77777777" w:rsidR="0002188B" w:rsidRDefault="0002188B" w:rsidP="00BB59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1304912"/>
      <w:docPartObj>
        <w:docPartGallery w:val="Page Numbers (Top of Page)"/>
        <w:docPartUnique/>
      </w:docPartObj>
    </w:sdtPr>
    <w:sdtContent>
      <w:p w14:paraId="4893D814" w14:textId="77777777" w:rsidR="0002188B" w:rsidRDefault="00000000" w:rsidP="00EC0E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6AD554A0" w14:textId="77777777" w:rsidR="0002188B" w:rsidRDefault="00000000" w:rsidP="00BB59EB">
    <w:pPr>
      <w:ind w:right="360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E2BE9" w14:textId="1F31B019" w:rsidR="0002188B" w:rsidRDefault="0002188B" w:rsidP="00BB59E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74692"/>
    <w:multiLevelType w:val="hybridMultilevel"/>
    <w:tmpl w:val="35AC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95EB5"/>
    <w:multiLevelType w:val="hybridMultilevel"/>
    <w:tmpl w:val="7A2C5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D42F1"/>
    <w:multiLevelType w:val="hybridMultilevel"/>
    <w:tmpl w:val="AB96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B1A7D"/>
    <w:multiLevelType w:val="multilevel"/>
    <w:tmpl w:val="B19A08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93006B4"/>
    <w:multiLevelType w:val="hybridMultilevel"/>
    <w:tmpl w:val="98B00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76F41"/>
    <w:multiLevelType w:val="hybridMultilevel"/>
    <w:tmpl w:val="B6A4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6A7838"/>
    <w:multiLevelType w:val="hybridMultilevel"/>
    <w:tmpl w:val="816A5D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37703F"/>
    <w:multiLevelType w:val="hybridMultilevel"/>
    <w:tmpl w:val="F638843C"/>
    <w:lvl w:ilvl="0" w:tplc="3818522C">
      <w:start w:val="8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60786"/>
    <w:multiLevelType w:val="hybridMultilevel"/>
    <w:tmpl w:val="CF56B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8913B0"/>
    <w:multiLevelType w:val="hybridMultilevel"/>
    <w:tmpl w:val="FD7C1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3D052"/>
    <w:multiLevelType w:val="hybridMultilevel"/>
    <w:tmpl w:val="DC7ABE9C"/>
    <w:lvl w:ilvl="0" w:tplc="0E74DC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FEF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92A2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AC2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468B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3E13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F60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908E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BA40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220A0"/>
    <w:multiLevelType w:val="hybridMultilevel"/>
    <w:tmpl w:val="84423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F741C1"/>
    <w:multiLevelType w:val="hybridMultilevel"/>
    <w:tmpl w:val="9E1E8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0558DD"/>
    <w:multiLevelType w:val="hybridMultilevel"/>
    <w:tmpl w:val="9F087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7BBF93"/>
    <w:multiLevelType w:val="hybridMultilevel"/>
    <w:tmpl w:val="AEB4CCDE"/>
    <w:lvl w:ilvl="0" w:tplc="E1E005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A264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2695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5CEA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786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22EE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A0C4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184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E87E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FA0C07"/>
    <w:multiLevelType w:val="hybridMultilevel"/>
    <w:tmpl w:val="7A2C5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74B7A7"/>
    <w:multiLevelType w:val="hybridMultilevel"/>
    <w:tmpl w:val="C64E1634"/>
    <w:lvl w:ilvl="0" w:tplc="0E30C2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7474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84AD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D2C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A11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22F0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A4D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4A3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50F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C74B6"/>
    <w:multiLevelType w:val="hybridMultilevel"/>
    <w:tmpl w:val="7200D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08A336"/>
    <w:multiLevelType w:val="hybridMultilevel"/>
    <w:tmpl w:val="01509112"/>
    <w:lvl w:ilvl="0" w:tplc="EA181D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C268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A4A1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D6CF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78F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5EE1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9858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F4C8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B05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F92C1B"/>
    <w:multiLevelType w:val="hybridMultilevel"/>
    <w:tmpl w:val="AA702CC2"/>
    <w:lvl w:ilvl="0" w:tplc="7C38D4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5490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C8BB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C0FA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626D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F425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B266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CC8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423C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B476C7"/>
    <w:multiLevelType w:val="hybridMultilevel"/>
    <w:tmpl w:val="9D568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806A9C"/>
    <w:multiLevelType w:val="hybridMultilevel"/>
    <w:tmpl w:val="7A2C5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7"/>
  </w:num>
  <w:num w:numId="2" w16cid:durableId="1012412166">
    <w:abstractNumId w:val="0"/>
  </w:num>
  <w:num w:numId="3" w16cid:durableId="396786394">
    <w:abstractNumId w:val="20"/>
  </w:num>
  <w:num w:numId="4" w16cid:durableId="1066221775">
    <w:abstractNumId w:val="21"/>
  </w:num>
  <w:num w:numId="5" w16cid:durableId="887036425">
    <w:abstractNumId w:val="18"/>
  </w:num>
  <w:num w:numId="6" w16cid:durableId="1825856741">
    <w:abstractNumId w:val="15"/>
  </w:num>
  <w:num w:numId="7" w16cid:durableId="876627144">
    <w:abstractNumId w:val="11"/>
  </w:num>
  <w:num w:numId="8" w16cid:durableId="2067216068">
    <w:abstractNumId w:val="4"/>
  </w:num>
  <w:num w:numId="9" w16cid:durableId="795416469">
    <w:abstractNumId w:val="19"/>
  </w:num>
  <w:num w:numId="10" w16cid:durableId="2141218647">
    <w:abstractNumId w:val="14"/>
  </w:num>
  <w:num w:numId="11" w16cid:durableId="1711487744">
    <w:abstractNumId w:val="8"/>
  </w:num>
  <w:num w:numId="12" w16cid:durableId="960455770">
    <w:abstractNumId w:val="6"/>
  </w:num>
  <w:num w:numId="13" w16cid:durableId="1226989172">
    <w:abstractNumId w:val="12"/>
  </w:num>
  <w:num w:numId="14" w16cid:durableId="955867961">
    <w:abstractNumId w:val="22"/>
  </w:num>
  <w:num w:numId="15" w16cid:durableId="1734887494">
    <w:abstractNumId w:val="23"/>
  </w:num>
  <w:num w:numId="16" w16cid:durableId="852307221">
    <w:abstractNumId w:val="9"/>
  </w:num>
  <w:num w:numId="17" w16cid:durableId="437484501">
    <w:abstractNumId w:val="2"/>
  </w:num>
  <w:num w:numId="18" w16cid:durableId="1965649104">
    <w:abstractNumId w:val="7"/>
  </w:num>
  <w:num w:numId="19" w16cid:durableId="1654525979">
    <w:abstractNumId w:val="1"/>
  </w:num>
  <w:num w:numId="20" w16cid:durableId="281811082">
    <w:abstractNumId w:val="16"/>
  </w:num>
  <w:num w:numId="21" w16cid:durableId="1822963135">
    <w:abstractNumId w:val="5"/>
  </w:num>
  <w:num w:numId="22" w16cid:durableId="609357140">
    <w:abstractNumId w:val="3"/>
  </w:num>
  <w:num w:numId="23" w16cid:durableId="530190751">
    <w:abstractNumId w:val="13"/>
  </w:num>
  <w:num w:numId="24" w16cid:durableId="15880051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oNotShadeFormData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3BD"/>
    <w:rsid w:val="00007279"/>
    <w:rsid w:val="00007D03"/>
    <w:rsid w:val="0001516A"/>
    <w:rsid w:val="00017C28"/>
    <w:rsid w:val="0002188B"/>
    <w:rsid w:val="00025634"/>
    <w:rsid w:val="00030551"/>
    <w:rsid w:val="00037A74"/>
    <w:rsid w:val="00037FF2"/>
    <w:rsid w:val="000411E6"/>
    <w:rsid w:val="0005014A"/>
    <w:rsid w:val="0005283F"/>
    <w:rsid w:val="000614C0"/>
    <w:rsid w:val="0006348B"/>
    <w:rsid w:val="00070D00"/>
    <w:rsid w:val="00071DF8"/>
    <w:rsid w:val="0007699E"/>
    <w:rsid w:val="00076A71"/>
    <w:rsid w:val="000820B1"/>
    <w:rsid w:val="00083B27"/>
    <w:rsid w:val="000855F8"/>
    <w:rsid w:val="0008698A"/>
    <w:rsid w:val="00094896"/>
    <w:rsid w:val="00096A15"/>
    <w:rsid w:val="00097589"/>
    <w:rsid w:val="000A70D6"/>
    <w:rsid w:val="000B3E74"/>
    <w:rsid w:val="000C0133"/>
    <w:rsid w:val="000C09DF"/>
    <w:rsid w:val="000C40F8"/>
    <w:rsid w:val="000D3F34"/>
    <w:rsid w:val="000D4E87"/>
    <w:rsid w:val="000F3BB9"/>
    <w:rsid w:val="000F3F69"/>
    <w:rsid w:val="00107C2E"/>
    <w:rsid w:val="00114CED"/>
    <w:rsid w:val="00120509"/>
    <w:rsid w:val="00124902"/>
    <w:rsid w:val="00130A83"/>
    <w:rsid w:val="001355D3"/>
    <w:rsid w:val="0014226F"/>
    <w:rsid w:val="0015009E"/>
    <w:rsid w:val="001520A1"/>
    <w:rsid w:val="0015577E"/>
    <w:rsid w:val="0017040B"/>
    <w:rsid w:val="001743EE"/>
    <w:rsid w:val="0017688D"/>
    <w:rsid w:val="00177938"/>
    <w:rsid w:val="00180B33"/>
    <w:rsid w:val="001844B5"/>
    <w:rsid w:val="00191924"/>
    <w:rsid w:val="00192CA6"/>
    <w:rsid w:val="00193DBC"/>
    <w:rsid w:val="00196B3B"/>
    <w:rsid w:val="001A05B3"/>
    <w:rsid w:val="001A0B14"/>
    <w:rsid w:val="001A2615"/>
    <w:rsid w:val="001A7B1C"/>
    <w:rsid w:val="001B0460"/>
    <w:rsid w:val="001B3CE1"/>
    <w:rsid w:val="001B4548"/>
    <w:rsid w:val="001B49B4"/>
    <w:rsid w:val="001B4E29"/>
    <w:rsid w:val="001C2EF7"/>
    <w:rsid w:val="001C65BA"/>
    <w:rsid w:val="001D10AE"/>
    <w:rsid w:val="001D53FE"/>
    <w:rsid w:val="001E2D7E"/>
    <w:rsid w:val="001E609B"/>
    <w:rsid w:val="001F0A55"/>
    <w:rsid w:val="001F0C36"/>
    <w:rsid w:val="001F37DE"/>
    <w:rsid w:val="00203357"/>
    <w:rsid w:val="00206388"/>
    <w:rsid w:val="00206502"/>
    <w:rsid w:val="00213673"/>
    <w:rsid w:val="00214B40"/>
    <w:rsid w:val="00223FF3"/>
    <w:rsid w:val="0022487E"/>
    <w:rsid w:val="00233F1A"/>
    <w:rsid w:val="00240BCC"/>
    <w:rsid w:val="002411BD"/>
    <w:rsid w:val="00242963"/>
    <w:rsid w:val="0024715C"/>
    <w:rsid w:val="00256EAD"/>
    <w:rsid w:val="00281012"/>
    <w:rsid w:val="00283092"/>
    <w:rsid w:val="00290FB3"/>
    <w:rsid w:val="00296170"/>
    <w:rsid w:val="002A0D5A"/>
    <w:rsid w:val="002A334A"/>
    <w:rsid w:val="002A3E6C"/>
    <w:rsid w:val="002A6CA9"/>
    <w:rsid w:val="002A72C9"/>
    <w:rsid w:val="002B2F6E"/>
    <w:rsid w:val="002B51E5"/>
    <w:rsid w:val="002B68E9"/>
    <w:rsid w:val="002B77D5"/>
    <w:rsid w:val="002D0266"/>
    <w:rsid w:val="002D1063"/>
    <w:rsid w:val="002D6079"/>
    <w:rsid w:val="002E0296"/>
    <w:rsid w:val="002E067F"/>
    <w:rsid w:val="002F62B6"/>
    <w:rsid w:val="00310A9A"/>
    <w:rsid w:val="003118B8"/>
    <w:rsid w:val="003125AC"/>
    <w:rsid w:val="003156FB"/>
    <w:rsid w:val="00317B39"/>
    <w:rsid w:val="00321815"/>
    <w:rsid w:val="00321D84"/>
    <w:rsid w:val="00330F8D"/>
    <w:rsid w:val="003320AC"/>
    <w:rsid w:val="00335411"/>
    <w:rsid w:val="00336AF4"/>
    <w:rsid w:val="00342309"/>
    <w:rsid w:val="003441B3"/>
    <w:rsid w:val="00344770"/>
    <w:rsid w:val="003455E9"/>
    <w:rsid w:val="00346F75"/>
    <w:rsid w:val="0035046D"/>
    <w:rsid w:val="00353E99"/>
    <w:rsid w:val="0035660C"/>
    <w:rsid w:val="003640AE"/>
    <w:rsid w:val="003676BB"/>
    <w:rsid w:val="00374D5D"/>
    <w:rsid w:val="00376C6B"/>
    <w:rsid w:val="003810AE"/>
    <w:rsid w:val="003928DE"/>
    <w:rsid w:val="003973AC"/>
    <w:rsid w:val="003A0A00"/>
    <w:rsid w:val="003A5C44"/>
    <w:rsid w:val="003A607C"/>
    <w:rsid w:val="003A733F"/>
    <w:rsid w:val="003B0DF8"/>
    <w:rsid w:val="003B27DD"/>
    <w:rsid w:val="003B330D"/>
    <w:rsid w:val="003C153A"/>
    <w:rsid w:val="003C1F6C"/>
    <w:rsid w:val="003D0486"/>
    <w:rsid w:val="003D5375"/>
    <w:rsid w:val="003D6563"/>
    <w:rsid w:val="003D7E27"/>
    <w:rsid w:val="003F0301"/>
    <w:rsid w:val="003F205B"/>
    <w:rsid w:val="003F252F"/>
    <w:rsid w:val="003F7BE7"/>
    <w:rsid w:val="0040101C"/>
    <w:rsid w:val="00401497"/>
    <w:rsid w:val="00413294"/>
    <w:rsid w:val="00420DCC"/>
    <w:rsid w:val="00424EA6"/>
    <w:rsid w:val="00425E29"/>
    <w:rsid w:val="00427DBA"/>
    <w:rsid w:val="004306C9"/>
    <w:rsid w:val="004415E5"/>
    <w:rsid w:val="00441B63"/>
    <w:rsid w:val="0045018A"/>
    <w:rsid w:val="00455CA8"/>
    <w:rsid w:val="00457246"/>
    <w:rsid w:val="00464C47"/>
    <w:rsid w:val="00471622"/>
    <w:rsid w:val="00475F85"/>
    <w:rsid w:val="0047644D"/>
    <w:rsid w:val="00477B42"/>
    <w:rsid w:val="004801D6"/>
    <w:rsid w:val="0048059C"/>
    <w:rsid w:val="00481007"/>
    <w:rsid w:val="00481F07"/>
    <w:rsid w:val="00485018"/>
    <w:rsid w:val="00490C84"/>
    <w:rsid w:val="00492252"/>
    <w:rsid w:val="004930D6"/>
    <w:rsid w:val="00493774"/>
    <w:rsid w:val="00493C77"/>
    <w:rsid w:val="004A4405"/>
    <w:rsid w:val="004A6F1C"/>
    <w:rsid w:val="004A702A"/>
    <w:rsid w:val="004B3C65"/>
    <w:rsid w:val="004B46A7"/>
    <w:rsid w:val="004B594B"/>
    <w:rsid w:val="004D21B2"/>
    <w:rsid w:val="004D2C93"/>
    <w:rsid w:val="004D5B56"/>
    <w:rsid w:val="004D7488"/>
    <w:rsid w:val="004E0429"/>
    <w:rsid w:val="004E7AA6"/>
    <w:rsid w:val="004F2314"/>
    <w:rsid w:val="004F2332"/>
    <w:rsid w:val="004F77BC"/>
    <w:rsid w:val="004F7A07"/>
    <w:rsid w:val="004F7B67"/>
    <w:rsid w:val="005020A2"/>
    <w:rsid w:val="00502F46"/>
    <w:rsid w:val="00507341"/>
    <w:rsid w:val="005102F5"/>
    <w:rsid w:val="00513FDA"/>
    <w:rsid w:val="00515897"/>
    <w:rsid w:val="0051763C"/>
    <w:rsid w:val="00522065"/>
    <w:rsid w:val="0052453C"/>
    <w:rsid w:val="00524D72"/>
    <w:rsid w:val="00530038"/>
    <w:rsid w:val="00540483"/>
    <w:rsid w:val="00541F75"/>
    <w:rsid w:val="00542667"/>
    <w:rsid w:val="005519DA"/>
    <w:rsid w:val="0055503F"/>
    <w:rsid w:val="00570C51"/>
    <w:rsid w:val="00571260"/>
    <w:rsid w:val="005846D7"/>
    <w:rsid w:val="00593E5D"/>
    <w:rsid w:val="005A02D2"/>
    <w:rsid w:val="005A0F2C"/>
    <w:rsid w:val="005B35BE"/>
    <w:rsid w:val="005B4A90"/>
    <w:rsid w:val="005B629A"/>
    <w:rsid w:val="005C44A0"/>
    <w:rsid w:val="005C58B0"/>
    <w:rsid w:val="005C6D3A"/>
    <w:rsid w:val="005C79EC"/>
    <w:rsid w:val="005F1BDE"/>
    <w:rsid w:val="005F4DF0"/>
    <w:rsid w:val="0060664C"/>
    <w:rsid w:val="0060675C"/>
    <w:rsid w:val="006070AF"/>
    <w:rsid w:val="006078E6"/>
    <w:rsid w:val="00613991"/>
    <w:rsid w:val="006226BF"/>
    <w:rsid w:val="00631801"/>
    <w:rsid w:val="00634109"/>
    <w:rsid w:val="00635217"/>
    <w:rsid w:val="0063528A"/>
    <w:rsid w:val="006367E1"/>
    <w:rsid w:val="0063696A"/>
    <w:rsid w:val="006424F8"/>
    <w:rsid w:val="006439F1"/>
    <w:rsid w:val="00646FBD"/>
    <w:rsid w:val="00657882"/>
    <w:rsid w:val="00660442"/>
    <w:rsid w:val="00660F2F"/>
    <w:rsid w:val="006627B9"/>
    <w:rsid w:val="006644BC"/>
    <w:rsid w:val="0066684A"/>
    <w:rsid w:val="00667F33"/>
    <w:rsid w:val="006703B6"/>
    <w:rsid w:val="006712AA"/>
    <w:rsid w:val="00674C77"/>
    <w:rsid w:val="00674E06"/>
    <w:rsid w:val="006773E3"/>
    <w:rsid w:val="0068272D"/>
    <w:rsid w:val="00684150"/>
    <w:rsid w:val="00684D66"/>
    <w:rsid w:val="00695F6E"/>
    <w:rsid w:val="0069656C"/>
    <w:rsid w:val="00696BD8"/>
    <w:rsid w:val="0069719E"/>
    <w:rsid w:val="006A2F54"/>
    <w:rsid w:val="006A391F"/>
    <w:rsid w:val="006A58DF"/>
    <w:rsid w:val="006B143B"/>
    <w:rsid w:val="006B4792"/>
    <w:rsid w:val="006B4E78"/>
    <w:rsid w:val="006B653F"/>
    <w:rsid w:val="006B7E71"/>
    <w:rsid w:val="006C5420"/>
    <w:rsid w:val="006D3733"/>
    <w:rsid w:val="006D5557"/>
    <w:rsid w:val="006D5B0F"/>
    <w:rsid w:val="006E7BCF"/>
    <w:rsid w:val="006F04A6"/>
    <w:rsid w:val="006F3CE4"/>
    <w:rsid w:val="00701ACF"/>
    <w:rsid w:val="00704E69"/>
    <w:rsid w:val="007057F4"/>
    <w:rsid w:val="00706DC1"/>
    <w:rsid w:val="0071106B"/>
    <w:rsid w:val="00711F67"/>
    <w:rsid w:val="00716794"/>
    <w:rsid w:val="0071770B"/>
    <w:rsid w:val="00721AA5"/>
    <w:rsid w:val="00722248"/>
    <w:rsid w:val="007226A7"/>
    <w:rsid w:val="00722C3A"/>
    <w:rsid w:val="00722F92"/>
    <w:rsid w:val="007241FA"/>
    <w:rsid w:val="0072526C"/>
    <w:rsid w:val="007276A3"/>
    <w:rsid w:val="007322C8"/>
    <w:rsid w:val="00732B9F"/>
    <w:rsid w:val="007359BC"/>
    <w:rsid w:val="00743693"/>
    <w:rsid w:val="007528E1"/>
    <w:rsid w:val="00753947"/>
    <w:rsid w:val="007542C0"/>
    <w:rsid w:val="007603DB"/>
    <w:rsid w:val="00762B47"/>
    <w:rsid w:val="0076340C"/>
    <w:rsid w:val="00767649"/>
    <w:rsid w:val="00767F0A"/>
    <w:rsid w:val="007719E7"/>
    <w:rsid w:val="007765CE"/>
    <w:rsid w:val="00777B9A"/>
    <w:rsid w:val="00777D7D"/>
    <w:rsid w:val="00782F64"/>
    <w:rsid w:val="0078423C"/>
    <w:rsid w:val="00791F8E"/>
    <w:rsid w:val="007A0BCD"/>
    <w:rsid w:val="007A635B"/>
    <w:rsid w:val="007A77F5"/>
    <w:rsid w:val="007B3BE6"/>
    <w:rsid w:val="007B54ED"/>
    <w:rsid w:val="007B78F8"/>
    <w:rsid w:val="007C12DF"/>
    <w:rsid w:val="007C715D"/>
    <w:rsid w:val="007D6C07"/>
    <w:rsid w:val="007D6FEB"/>
    <w:rsid w:val="007D7F80"/>
    <w:rsid w:val="007E6283"/>
    <w:rsid w:val="007F2BF5"/>
    <w:rsid w:val="0080248E"/>
    <w:rsid w:val="00806E83"/>
    <w:rsid w:val="00811C18"/>
    <w:rsid w:val="0081244D"/>
    <w:rsid w:val="00812970"/>
    <w:rsid w:val="008224ED"/>
    <w:rsid w:val="00834D9B"/>
    <w:rsid w:val="00834EAE"/>
    <w:rsid w:val="0083652B"/>
    <w:rsid w:val="008429AF"/>
    <w:rsid w:val="008433CC"/>
    <w:rsid w:val="008437D1"/>
    <w:rsid w:val="008471DF"/>
    <w:rsid w:val="008572C3"/>
    <w:rsid w:val="0085787E"/>
    <w:rsid w:val="008622F9"/>
    <w:rsid w:val="00864852"/>
    <w:rsid w:val="008670BB"/>
    <w:rsid w:val="00870464"/>
    <w:rsid w:val="008731FD"/>
    <w:rsid w:val="008755D9"/>
    <w:rsid w:val="00886F60"/>
    <w:rsid w:val="008914DC"/>
    <w:rsid w:val="00891898"/>
    <w:rsid w:val="008A0828"/>
    <w:rsid w:val="008A0F4C"/>
    <w:rsid w:val="008A33A2"/>
    <w:rsid w:val="008B3A2F"/>
    <w:rsid w:val="008B48A7"/>
    <w:rsid w:val="008C1C89"/>
    <w:rsid w:val="008C79E0"/>
    <w:rsid w:val="008D6E3C"/>
    <w:rsid w:val="008F1923"/>
    <w:rsid w:val="008F4D69"/>
    <w:rsid w:val="008F63BB"/>
    <w:rsid w:val="00900035"/>
    <w:rsid w:val="00900A78"/>
    <w:rsid w:val="00907F09"/>
    <w:rsid w:val="00921166"/>
    <w:rsid w:val="0092448B"/>
    <w:rsid w:val="009260AA"/>
    <w:rsid w:val="00930AE0"/>
    <w:rsid w:val="00930C2A"/>
    <w:rsid w:val="009328C6"/>
    <w:rsid w:val="00933EA5"/>
    <w:rsid w:val="0093488B"/>
    <w:rsid w:val="00936FCE"/>
    <w:rsid w:val="00937947"/>
    <w:rsid w:val="00937D51"/>
    <w:rsid w:val="00940C12"/>
    <w:rsid w:val="00944E43"/>
    <w:rsid w:val="00947ABD"/>
    <w:rsid w:val="009535AF"/>
    <w:rsid w:val="00953E86"/>
    <w:rsid w:val="00955FB3"/>
    <w:rsid w:val="00971B42"/>
    <w:rsid w:val="009768A6"/>
    <w:rsid w:val="009819E6"/>
    <w:rsid w:val="00983FE0"/>
    <w:rsid w:val="00985B41"/>
    <w:rsid w:val="00992BB4"/>
    <w:rsid w:val="00994909"/>
    <w:rsid w:val="00995096"/>
    <w:rsid w:val="0099676D"/>
    <w:rsid w:val="009A4AA5"/>
    <w:rsid w:val="009B2639"/>
    <w:rsid w:val="009B63D0"/>
    <w:rsid w:val="009B6879"/>
    <w:rsid w:val="009C29EB"/>
    <w:rsid w:val="009C53A1"/>
    <w:rsid w:val="009D0D40"/>
    <w:rsid w:val="009D2837"/>
    <w:rsid w:val="009E6345"/>
    <w:rsid w:val="009F08E5"/>
    <w:rsid w:val="009F67D4"/>
    <w:rsid w:val="00A0257D"/>
    <w:rsid w:val="00A06F71"/>
    <w:rsid w:val="00A1050A"/>
    <w:rsid w:val="00A11260"/>
    <w:rsid w:val="00A15DE6"/>
    <w:rsid w:val="00A23F35"/>
    <w:rsid w:val="00A26628"/>
    <w:rsid w:val="00A3321E"/>
    <w:rsid w:val="00A33D09"/>
    <w:rsid w:val="00A3786A"/>
    <w:rsid w:val="00A37AD3"/>
    <w:rsid w:val="00A4097A"/>
    <w:rsid w:val="00A40AA3"/>
    <w:rsid w:val="00A41227"/>
    <w:rsid w:val="00A43F45"/>
    <w:rsid w:val="00A573B0"/>
    <w:rsid w:val="00A6168A"/>
    <w:rsid w:val="00A630DC"/>
    <w:rsid w:val="00A6449C"/>
    <w:rsid w:val="00A66BF2"/>
    <w:rsid w:val="00A67C96"/>
    <w:rsid w:val="00A7031D"/>
    <w:rsid w:val="00A703B7"/>
    <w:rsid w:val="00A71201"/>
    <w:rsid w:val="00A73EDD"/>
    <w:rsid w:val="00A773FA"/>
    <w:rsid w:val="00A9104D"/>
    <w:rsid w:val="00A9345C"/>
    <w:rsid w:val="00AA09CF"/>
    <w:rsid w:val="00AA0B58"/>
    <w:rsid w:val="00AB389B"/>
    <w:rsid w:val="00AB72C9"/>
    <w:rsid w:val="00AC3D29"/>
    <w:rsid w:val="00AD2E43"/>
    <w:rsid w:val="00AD4F0D"/>
    <w:rsid w:val="00AD604E"/>
    <w:rsid w:val="00AE4CC3"/>
    <w:rsid w:val="00AE4DBB"/>
    <w:rsid w:val="00AF3BDC"/>
    <w:rsid w:val="00AF521A"/>
    <w:rsid w:val="00AF73DD"/>
    <w:rsid w:val="00B162A8"/>
    <w:rsid w:val="00B16A07"/>
    <w:rsid w:val="00B237DD"/>
    <w:rsid w:val="00B30D0C"/>
    <w:rsid w:val="00B36442"/>
    <w:rsid w:val="00B43296"/>
    <w:rsid w:val="00B4482F"/>
    <w:rsid w:val="00B51DC3"/>
    <w:rsid w:val="00B54D11"/>
    <w:rsid w:val="00B56D05"/>
    <w:rsid w:val="00B603F8"/>
    <w:rsid w:val="00B6061F"/>
    <w:rsid w:val="00B64064"/>
    <w:rsid w:val="00B6406A"/>
    <w:rsid w:val="00B65370"/>
    <w:rsid w:val="00B6711A"/>
    <w:rsid w:val="00B753FA"/>
    <w:rsid w:val="00B7651A"/>
    <w:rsid w:val="00B766E0"/>
    <w:rsid w:val="00B7762A"/>
    <w:rsid w:val="00B86D00"/>
    <w:rsid w:val="00B87414"/>
    <w:rsid w:val="00BA6773"/>
    <w:rsid w:val="00BB5E09"/>
    <w:rsid w:val="00BB6DC8"/>
    <w:rsid w:val="00BC13CB"/>
    <w:rsid w:val="00BC4C66"/>
    <w:rsid w:val="00BC6E15"/>
    <w:rsid w:val="00BC75B7"/>
    <w:rsid w:val="00BD11FC"/>
    <w:rsid w:val="00BD390B"/>
    <w:rsid w:val="00BD481C"/>
    <w:rsid w:val="00BF1209"/>
    <w:rsid w:val="00C10B3A"/>
    <w:rsid w:val="00C1529A"/>
    <w:rsid w:val="00C21270"/>
    <w:rsid w:val="00C2302F"/>
    <w:rsid w:val="00C231DB"/>
    <w:rsid w:val="00C2555B"/>
    <w:rsid w:val="00C25715"/>
    <w:rsid w:val="00C306F5"/>
    <w:rsid w:val="00C456E6"/>
    <w:rsid w:val="00C45A80"/>
    <w:rsid w:val="00C5547D"/>
    <w:rsid w:val="00C56211"/>
    <w:rsid w:val="00C649B3"/>
    <w:rsid w:val="00C81597"/>
    <w:rsid w:val="00C840AA"/>
    <w:rsid w:val="00CA1BD0"/>
    <w:rsid w:val="00CA40D6"/>
    <w:rsid w:val="00CA57D7"/>
    <w:rsid w:val="00CB0144"/>
    <w:rsid w:val="00CB1F50"/>
    <w:rsid w:val="00CB38C9"/>
    <w:rsid w:val="00CB75A1"/>
    <w:rsid w:val="00CC0FA0"/>
    <w:rsid w:val="00CC5FD4"/>
    <w:rsid w:val="00CC6EFE"/>
    <w:rsid w:val="00CD13C7"/>
    <w:rsid w:val="00CD1C6A"/>
    <w:rsid w:val="00CD72EB"/>
    <w:rsid w:val="00CF3E1D"/>
    <w:rsid w:val="00CF57CA"/>
    <w:rsid w:val="00CF6CCD"/>
    <w:rsid w:val="00CF7629"/>
    <w:rsid w:val="00D00997"/>
    <w:rsid w:val="00D00AC6"/>
    <w:rsid w:val="00D02829"/>
    <w:rsid w:val="00D0517F"/>
    <w:rsid w:val="00D133A0"/>
    <w:rsid w:val="00D145B2"/>
    <w:rsid w:val="00D15A42"/>
    <w:rsid w:val="00D268F4"/>
    <w:rsid w:val="00D26D40"/>
    <w:rsid w:val="00D346E9"/>
    <w:rsid w:val="00D53354"/>
    <w:rsid w:val="00D716C1"/>
    <w:rsid w:val="00D71C20"/>
    <w:rsid w:val="00D721F0"/>
    <w:rsid w:val="00D726B6"/>
    <w:rsid w:val="00D80267"/>
    <w:rsid w:val="00D841FB"/>
    <w:rsid w:val="00D85F43"/>
    <w:rsid w:val="00D86683"/>
    <w:rsid w:val="00D954A3"/>
    <w:rsid w:val="00D95E82"/>
    <w:rsid w:val="00D95F9D"/>
    <w:rsid w:val="00DA1BBC"/>
    <w:rsid w:val="00DA2851"/>
    <w:rsid w:val="00DB6073"/>
    <w:rsid w:val="00DB7BA5"/>
    <w:rsid w:val="00DB7ECA"/>
    <w:rsid w:val="00DC3980"/>
    <w:rsid w:val="00DC47CA"/>
    <w:rsid w:val="00DC4ADF"/>
    <w:rsid w:val="00DC732E"/>
    <w:rsid w:val="00DC77E7"/>
    <w:rsid w:val="00DC7A2E"/>
    <w:rsid w:val="00DD311E"/>
    <w:rsid w:val="00DD3B1E"/>
    <w:rsid w:val="00DE295C"/>
    <w:rsid w:val="00DE3EF2"/>
    <w:rsid w:val="00DE48D9"/>
    <w:rsid w:val="00DE4909"/>
    <w:rsid w:val="00DE57C3"/>
    <w:rsid w:val="00DE6FFB"/>
    <w:rsid w:val="00DF17EE"/>
    <w:rsid w:val="00DF27B9"/>
    <w:rsid w:val="00DF3ED9"/>
    <w:rsid w:val="00DF4302"/>
    <w:rsid w:val="00E0164C"/>
    <w:rsid w:val="00E01B32"/>
    <w:rsid w:val="00E021F9"/>
    <w:rsid w:val="00E06F7F"/>
    <w:rsid w:val="00E126B5"/>
    <w:rsid w:val="00E12D12"/>
    <w:rsid w:val="00E16B6A"/>
    <w:rsid w:val="00E16E78"/>
    <w:rsid w:val="00E16EC8"/>
    <w:rsid w:val="00E26F76"/>
    <w:rsid w:val="00E32CF5"/>
    <w:rsid w:val="00E3402F"/>
    <w:rsid w:val="00E351C4"/>
    <w:rsid w:val="00E36092"/>
    <w:rsid w:val="00E3769F"/>
    <w:rsid w:val="00E435C7"/>
    <w:rsid w:val="00E4474F"/>
    <w:rsid w:val="00E45140"/>
    <w:rsid w:val="00E45F55"/>
    <w:rsid w:val="00E53B95"/>
    <w:rsid w:val="00E550EE"/>
    <w:rsid w:val="00E60C0C"/>
    <w:rsid w:val="00E63214"/>
    <w:rsid w:val="00E66FE8"/>
    <w:rsid w:val="00E70D5C"/>
    <w:rsid w:val="00E76244"/>
    <w:rsid w:val="00E8176E"/>
    <w:rsid w:val="00E85A59"/>
    <w:rsid w:val="00E87117"/>
    <w:rsid w:val="00E91BEC"/>
    <w:rsid w:val="00E92C9D"/>
    <w:rsid w:val="00E93179"/>
    <w:rsid w:val="00E9496E"/>
    <w:rsid w:val="00EA18F4"/>
    <w:rsid w:val="00EA32A0"/>
    <w:rsid w:val="00EA4FB4"/>
    <w:rsid w:val="00EA6D0A"/>
    <w:rsid w:val="00EB6E35"/>
    <w:rsid w:val="00EB735A"/>
    <w:rsid w:val="00EC48CB"/>
    <w:rsid w:val="00ED0BE8"/>
    <w:rsid w:val="00ED3278"/>
    <w:rsid w:val="00ED45E0"/>
    <w:rsid w:val="00ED7AA3"/>
    <w:rsid w:val="00EE068D"/>
    <w:rsid w:val="00EE0905"/>
    <w:rsid w:val="00EE303D"/>
    <w:rsid w:val="00EF3EC7"/>
    <w:rsid w:val="00EF57C1"/>
    <w:rsid w:val="00EF5BB5"/>
    <w:rsid w:val="00EF5FB6"/>
    <w:rsid w:val="00EF6A99"/>
    <w:rsid w:val="00EF741F"/>
    <w:rsid w:val="00F05D4A"/>
    <w:rsid w:val="00F201A7"/>
    <w:rsid w:val="00F220F9"/>
    <w:rsid w:val="00F22C03"/>
    <w:rsid w:val="00F22DC7"/>
    <w:rsid w:val="00F231BE"/>
    <w:rsid w:val="00F255AE"/>
    <w:rsid w:val="00F269FA"/>
    <w:rsid w:val="00F26A72"/>
    <w:rsid w:val="00F330CB"/>
    <w:rsid w:val="00F361D8"/>
    <w:rsid w:val="00F371B5"/>
    <w:rsid w:val="00F421FD"/>
    <w:rsid w:val="00F42FE9"/>
    <w:rsid w:val="00F44404"/>
    <w:rsid w:val="00F5071F"/>
    <w:rsid w:val="00F537A6"/>
    <w:rsid w:val="00F552F1"/>
    <w:rsid w:val="00F55EE2"/>
    <w:rsid w:val="00F63A18"/>
    <w:rsid w:val="00F6600B"/>
    <w:rsid w:val="00F736AA"/>
    <w:rsid w:val="00F744C0"/>
    <w:rsid w:val="00F769FE"/>
    <w:rsid w:val="00F77F83"/>
    <w:rsid w:val="00F81E81"/>
    <w:rsid w:val="00F821FD"/>
    <w:rsid w:val="00F9200A"/>
    <w:rsid w:val="00F93D61"/>
    <w:rsid w:val="00FA3850"/>
    <w:rsid w:val="00FB5C65"/>
    <w:rsid w:val="00FC2453"/>
    <w:rsid w:val="00FC30D0"/>
    <w:rsid w:val="00FD5790"/>
    <w:rsid w:val="00FD5F00"/>
    <w:rsid w:val="00FD6AE9"/>
    <w:rsid w:val="00FE1DBB"/>
    <w:rsid w:val="00FF083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C18"/>
    <w:pPr>
      <w:keepNext/>
      <w:keepLines/>
      <w:spacing w:before="240" w:after="80" w:line="276" w:lineRule="auto"/>
      <w:ind w:left="1008" w:hanging="1008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C18"/>
    <w:pPr>
      <w:keepNext/>
      <w:keepLines/>
      <w:spacing w:before="240" w:after="80" w:line="276" w:lineRule="auto"/>
      <w:ind w:left="1152" w:hanging="1152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C18"/>
    <w:pPr>
      <w:keepNext/>
      <w:keepLines/>
      <w:spacing w:before="4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C18"/>
    <w:pPr>
      <w:keepNext/>
      <w:keepLines/>
      <w:spacing w:before="4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C18"/>
    <w:pPr>
      <w:keepNext/>
      <w:keepLines/>
      <w:spacing w:before="4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C18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C18"/>
    <w:rPr>
      <w:rFonts w:ascii="Arial" w:eastAsia="Arial" w:hAnsi="Arial" w:cs="Arial"/>
      <w:i/>
      <w:color w:val="66666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C18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C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C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811C1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11C18"/>
    <w:rPr>
      <w:rFonts w:ascii="Arial" w:eastAsia="Arial" w:hAnsi="Arial" w:cs="Arial"/>
      <w:sz w:val="52"/>
      <w:szCs w:val="5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811C18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811C18"/>
    <w:rPr>
      <w:vertAlign w:val="superscript"/>
    </w:rPr>
  </w:style>
  <w:style w:type="character" w:customStyle="1" w:styleId="FootnoteAnchor">
    <w:name w:val="Footnote Anchor"/>
    <w:rsid w:val="00811C18"/>
    <w:rPr>
      <w:vertAlign w:val="superscript"/>
    </w:rPr>
  </w:style>
  <w:style w:type="character" w:customStyle="1" w:styleId="EndnoteAnchor">
    <w:name w:val="Endnote Anchor"/>
    <w:rsid w:val="00811C18"/>
    <w:rPr>
      <w:vertAlign w:val="superscript"/>
    </w:rPr>
  </w:style>
  <w:style w:type="character" w:customStyle="1" w:styleId="EndnoteCharacters">
    <w:name w:val="Endnote Characters"/>
    <w:qFormat/>
    <w:rsid w:val="00811C18"/>
  </w:style>
  <w:style w:type="paragraph" w:customStyle="1" w:styleId="Heading">
    <w:name w:val="Heading"/>
    <w:basedOn w:val="Normal"/>
    <w:next w:val="BodyText"/>
    <w:qFormat/>
    <w:rsid w:val="00811C18"/>
    <w:pPr>
      <w:keepNext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811C18"/>
    <w:pPr>
      <w:spacing w:after="140" w:line="276" w:lineRule="auto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811C18"/>
    <w:rPr>
      <w:rFonts w:ascii="Arial" w:eastAsia="Arial" w:hAnsi="Arial" w:cs="Arial"/>
      <w:sz w:val="22"/>
      <w:szCs w:val="22"/>
    </w:rPr>
  </w:style>
  <w:style w:type="paragraph" w:styleId="List">
    <w:name w:val="List"/>
    <w:basedOn w:val="BodyText"/>
    <w:rsid w:val="00811C18"/>
    <w:rPr>
      <w:rFonts w:cs="Lohit Devanagari"/>
    </w:rPr>
  </w:style>
  <w:style w:type="paragraph" w:styleId="Caption">
    <w:name w:val="caption"/>
    <w:basedOn w:val="Normal"/>
    <w:qFormat/>
    <w:rsid w:val="00811C18"/>
    <w:pPr>
      <w:suppressLineNumbers/>
      <w:spacing w:before="120" w:after="120" w:line="276" w:lineRule="auto"/>
    </w:pPr>
    <w:rPr>
      <w:rFonts w:ascii="Arial" w:eastAsia="Arial" w:hAnsi="Arial" w:cs="Lohit Devanagari"/>
      <w:i/>
      <w:iCs/>
    </w:rPr>
  </w:style>
  <w:style w:type="paragraph" w:customStyle="1" w:styleId="Index">
    <w:name w:val="Index"/>
    <w:basedOn w:val="Normal"/>
    <w:qFormat/>
    <w:rsid w:val="00811C18"/>
    <w:pPr>
      <w:suppressLineNumbers/>
      <w:spacing w:line="276" w:lineRule="auto"/>
    </w:pPr>
    <w:rPr>
      <w:rFonts w:ascii="Arial" w:eastAsia="Arial" w:hAnsi="Arial" w:cs="Lohit Devanagar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C1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11C18"/>
    <w:rPr>
      <w:rFonts w:ascii="Arial" w:eastAsia="Arial" w:hAnsi="Arial" w:cs="Arial"/>
      <w:color w:val="666666"/>
      <w:sz w:val="30"/>
      <w:szCs w:val="3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1C18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811C18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811C18"/>
    <w:pPr>
      <w:tabs>
        <w:tab w:val="left" w:pos="380"/>
        <w:tab w:val="left" w:pos="500"/>
      </w:tabs>
      <w:spacing w:after="240"/>
      <w:ind w:left="504" w:hanging="504"/>
    </w:pPr>
    <w:rPr>
      <w:rFonts w:ascii="Arial" w:eastAsia="Arial" w:hAnsi="Arial" w:cs="Arial"/>
      <w:sz w:val="22"/>
      <w:szCs w:val="22"/>
    </w:rPr>
  </w:style>
  <w:style w:type="paragraph" w:customStyle="1" w:styleId="HeaderandFooter">
    <w:name w:val="Header and Footer"/>
    <w:basedOn w:val="Normal"/>
    <w:qFormat/>
    <w:rsid w:val="00811C18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Header">
    <w:name w:val="header"/>
    <w:basedOn w:val="HeaderandFooter"/>
    <w:link w:val="HeaderChar"/>
    <w:rsid w:val="00811C18"/>
  </w:style>
  <w:style w:type="character" w:customStyle="1" w:styleId="HeaderChar">
    <w:name w:val="Header Char"/>
    <w:basedOn w:val="DefaultParagraphFont"/>
    <w:link w:val="Header"/>
    <w:rsid w:val="00811C18"/>
    <w:rPr>
      <w:rFonts w:ascii="Arial" w:eastAsia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811C1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11C1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11C18"/>
    <w:rPr>
      <w:rFonts w:ascii="Arial" w:eastAsia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11C18"/>
  </w:style>
  <w:style w:type="character" w:styleId="PlaceholderText">
    <w:name w:val="Placeholder Text"/>
    <w:basedOn w:val="DefaultParagraphFont"/>
    <w:uiPriority w:val="99"/>
    <w:semiHidden/>
    <w:rsid w:val="00811C18"/>
    <w:rPr>
      <w:color w:val="666666"/>
    </w:rPr>
  </w:style>
  <w:style w:type="character" w:styleId="FootnoteReference">
    <w:name w:val="footnote reference"/>
    <w:basedOn w:val="DefaultParagraphFont"/>
    <w:uiPriority w:val="99"/>
    <w:semiHidden/>
    <w:unhideWhenUsed/>
    <w:rsid w:val="00811C1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8C79E0"/>
    <w:rPr>
      <w:vertAlign w:val="superscript"/>
    </w:rPr>
  </w:style>
  <w:style w:type="paragraph" w:styleId="Revision">
    <w:name w:val="Revision"/>
    <w:hidden/>
    <w:uiPriority w:val="99"/>
    <w:semiHidden/>
    <w:rsid w:val="00502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18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ric M Pulick</cp:lastModifiedBy>
  <cp:revision>7</cp:revision>
  <cp:lastPrinted>2025-06-06T17:10:00Z</cp:lastPrinted>
  <dcterms:created xsi:type="dcterms:W3CDTF">2025-06-06T17:10:00Z</dcterms:created>
  <dcterms:modified xsi:type="dcterms:W3CDTF">2025-08-0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eS3b4c4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